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SPIRIT figure.</w:t>
      </w:r>
      <w:r>
        <w:rPr>
          <w:rFonts w:cs="Arial" w:ascii="Calibri" w:hAnsi="Calibri"/>
          <w:b w:val="false"/>
          <w:sz w:val="24"/>
          <w:szCs w:val="24"/>
        </w:rPr>
        <w:t xml:space="preserve"> Schematic overview of enrolment, interventions, and assessments </w:t>
      </w:r>
    </w:p>
    <w:p>
      <w:pPr>
        <w:pStyle w:val="Normal"/>
        <w:shd w:fill="FFFFFF" w:val="clea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tbl>
      <w:tblPr>
        <w:tblW w:w="99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34"/>
        <w:gridCol w:w="1278"/>
        <w:gridCol w:w="679"/>
        <w:gridCol w:w="679"/>
        <w:gridCol w:w="679"/>
        <w:gridCol w:w="679"/>
        <w:gridCol w:w="679"/>
        <w:gridCol w:w="939"/>
        <w:gridCol w:w="1018"/>
      </w:tblGrid>
      <w:tr>
        <w:trPr>
          <w:trHeight w:val="332" w:hRule="atLeast"/>
        </w:trPr>
        <w:tc>
          <w:tcPr>
            <w:tcW w:w="200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964" w:type="dxa"/>
            <w:gridSpan w:val="9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00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llocation</w:t>
            </w:r>
          </w:p>
        </w:tc>
        <w:tc>
          <w:tcPr>
            <w:tcW w:w="4334" w:type="dxa"/>
            <w:gridSpan w:val="6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ost-allocation</w:t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1 day before surgery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ay of surgery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at OR)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+1 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+6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+24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+48h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+72h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 xml:space="preserve">+4 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weeks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+8 weeks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doub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ligibility screen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uring surgery</w:t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Deep NMB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65735</wp:posOffset>
                      </wp:positionV>
                      <wp:extent cx="54229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.35pt;margin-top:13.0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Moderate NMB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77165</wp:posOffset>
                      </wp:positionV>
                      <wp:extent cx="54229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.65pt;margin-top:13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39" w:hRule="exac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Baselines characteristic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L-SRS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  <w:lang w:val="nl-NL" w:eastAsia="en-US"/>
              </w:rPr>
            </w:pPr>
            <w:r>
              <w:rPr>
                <w:rFonts w:cs="Arial" w:ascii="Calibri" w:hAnsi="Calibri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94310</wp:posOffset>
                      </wp:positionV>
                      <wp:extent cx="54229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.95pt;margin-top:15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QOR-40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Pain scores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Analgesia use</w:t>
            </w:r>
          </w:p>
        </w:tc>
        <w:tc>
          <w:tcPr>
            <w:tcW w:w="13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93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Discharge criteri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  <w:t>Complication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shd w:fill="FFFFFF" w:val="clear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NMB = neuromuscular blockade; L-SRS = Leiden-Surgical Rating Scale; QOR-40 = Quality of Recovery-40 questionnaire.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5:50:00Z</dcterms:created>
  <dc:creator>JKitchen</dc:creator>
  <dc:description/>
  <dc:language>en-US</dc:language>
  <cp:lastModifiedBy>Bruintjes</cp:lastModifiedBy>
  <cp:lastPrinted>2012-09-27T10:00:00Z</cp:lastPrinted>
  <dcterms:modified xsi:type="dcterms:W3CDTF">2017-01-03T16:07:00Z</dcterms:modified>
  <cp:revision>5</cp:revision>
  <dc:subject/>
  <dc:title/>
</cp:coreProperties>
</file>